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sz w:val="20"/>
          <w:szCs w:val="20"/>
        </w:rPr>
        <w:t>Table. Rules for Dosage and Route Settings of Antimicrobial Agents in the Prescription Pre-review System V6.0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339"/>
        <w:gridCol w:w="1275"/>
        <w:gridCol w:w="709"/>
        <w:gridCol w:w="3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1339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sage Form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sage / Route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ert Level</w:t>
            </w:r>
          </w:p>
        </w:tc>
        <w:tc>
          <w:tcPr>
            <w:tcW w:w="373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arning Mess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spens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-10 mg/k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under 18 years, the single daily dose of azithromycin is 5-10 mg/k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uconazole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-400 m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8 years, the single daily dose of fluconazole is 50-400 m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arithromycin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xtended-release tablet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-1.0 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2 years, the single daily dose of clarithromycin is 0.5-1.0 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indamycin Palmitate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-2.7 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8 years, the single daily dose of clindamycin palmitate is 0.6-2.7 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tamoxef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-150 mg/kg BID-QI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under 14 years, the daily dose of latamoxef is 40-150 mg/kg, administered in 2-4 divided doses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 m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8 years, the single daily dose of tigecycline should not exceed 200 m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dinir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psule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 g TI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8 years, the total daily dose of cefdinir is 0.3 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uroxime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-3.0 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8 years, the single daily dose of cefuroxime is 1.5-3.0 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metazole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-4 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8 years, the single daily dose of cefmetazole is 1-4 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t / 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-0.75 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8 years, the single daily dose of levofloxacin is 0.25-0.75 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operazone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-4 g QD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or patients over 18 years, the single daily dose of cefoperazone is 0.5-4 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nzathine Benzylpenicillin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ramuscular injection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package insert for benzathine benzylpenicillin does not specify administration routes other than intramuscular injection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nicillin</w:t>
            </w:r>
          </w:p>
        </w:tc>
        <w:tc>
          <w:tcPr>
            <w:tcW w:w="13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2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ramuscular injection / Intravenous drip</w:t>
            </w: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package insert for penicillin does not specify administration routes other than intramuscular injection or intravenous drip."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Note: A warning message prompts if the prescribed dosage 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</w:rPr>
        <w:t>oute exceeds the above settings. QD, once daily; BID, twice daily; TID, three times daily; QID, four times dail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7745E"/>
    <w:rsid w:val="2E685274"/>
    <w:rsid w:val="65BF58BA"/>
    <w:rsid w:val="72A522F9"/>
    <w:rsid w:val="72C20DE7"/>
    <w:rsid w:val="7F26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90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7:40:00Z</dcterms:created>
  <dc:creator>Administrator</dc:creator>
  <cp:lastModifiedBy>Administrator</cp:lastModifiedBy>
  <dcterms:modified xsi:type="dcterms:W3CDTF">2026-05-10T07:00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15</vt:lpwstr>
  </property>
</Properties>
</file>